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An</w:t>
      </w:r>
      <w:r>
        <w:rPr>
          <w:rFonts w:eastAsia="Times New Roman" w:cs="Times New Roman" w:ascii="Times New Roman" w:hAnsi="Times New Roman"/>
          <w:b/>
          <w:color w:val="000000"/>
          <w:sz w:val="28"/>
        </w:rPr>
        <w:t xml:space="preserve"> 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28"/>
        </w:rPr>
        <w:t>in silico</w:t>
      </w:r>
      <w:r>
        <w:rPr>
          <w:rFonts w:eastAsia="Times New Roman" w:cs="Times New Roman" w:ascii="Times New Roman" w:hAnsi="Times New Roman"/>
          <w:b/>
          <w:color w:val="000000"/>
          <w:sz w:val="28"/>
        </w:rPr>
        <w:t xml:space="preserve"> platform </w:t>
      </w:r>
      <w:r>
        <w:rPr>
          <w:rFonts w:cs="Times New Roman" w:ascii="Times New Roman" w:hAnsi="Times New Roman"/>
          <w:b/>
          <w:color w:val="000000"/>
          <w:sz w:val="28"/>
        </w:rPr>
        <w:t>for</w:t>
      </w:r>
      <w:r>
        <w:rPr>
          <w:rFonts w:eastAsia="Times New Roman" w:cs="Times New Roman" w:ascii="Times New Roman" w:hAnsi="Times New Roman"/>
          <w:b/>
          <w:color w:val="000000"/>
          <w:sz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</w:rPr>
        <w:t>predicting, screening and designing</w:t>
      </w:r>
      <w:r>
        <w:rPr>
          <w:rFonts w:eastAsia="Times New Roman" w:cs="Times New Roman" w:ascii="Times New Roman" w:hAnsi="Times New Roman"/>
          <w:b/>
          <w:color w:val="000000"/>
          <w:sz w:val="28"/>
        </w:rPr>
        <w:t xml:space="preserve"> of antihypertensive peptid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Ravi Kumar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Kumardeep Chaudhary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Jagat Singh Chauhan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Gandharva Nagpal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Rahul Kumar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Minakshi Sharma, Gajendra P.S. Raghava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informatics Centre, CSIR-Institute of Microbial Technology, Chandigarh-160036, Ind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Corresponding autho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vertAlign w:val="superscript"/>
        </w:rPr>
        <w:t>#</w:t>
      </w:r>
      <w:r>
        <w:rPr>
          <w:rFonts w:cs="Times New Roman" w:ascii="Times New Roman" w:hAnsi="Times New Roman"/>
        </w:rPr>
        <w:t>Authors contributed equal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mail: raghava@imtech.res.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informatics Centre, CSIR-Institute of Microbial Technology, Chandigarh-160036, India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 +91-172-2690557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pt-BR"/>
        </w:rPr>
      </w:pPr>
      <w:r>
        <w:rPr>
          <w:rFonts w:cs="Times New Roman" w:ascii="Times New Roman" w:hAnsi="Times New Roman"/>
        </w:rPr>
        <w:t>Fax: +91-172-2690632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8"/>
        </w:rPr>
      </w:pPr>
      <w:r>
        <w:rPr>
          <w:rFonts w:eastAsia="Times New Roman" w:cs="Times New Roman" w:ascii="Times New Roman" w:hAnsi="Times New Roman"/>
          <w:b/>
          <w:sz w:val="28"/>
        </w:rPr>
        <w:t xml:space="preserve">  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: Descriptors used for the development of dipeptide QSAR model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843"/>
        <w:gridCol w:w="2399"/>
        <w:gridCol w:w="4158"/>
      </w:tblGrid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Descriptors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Class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Description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m4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to correlation Descriptor Mass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S autocorrelation descriptor, weighted by scaled atomic mas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2D)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Bint7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ectrotopological State Atom Type Descriptor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unt of E-State descriptors of strength for potential Hydrogen Bonds of path length 7 (2D)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Om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ectrotopological State Atom Type Descriptor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ount of atom-type E-State: -O- </w:t>
            </w:r>
            <w:r>
              <w:rPr>
                <w:rFonts w:cs="Times New Roman" w:ascii="Times New Roman" w:hAnsi="Times New Roman"/>
              </w:rPr>
              <w:t>(2D)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HBd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ectrotopological State Atom Type Descriptor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nimum E-States for (strong) Hydrogen Bond donors (2D)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itjeanNumber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titjean Number Descriptor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titjean number  (2D)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ogP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XLogP Descriptor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XLog P </w:t>
            </w:r>
            <w:r>
              <w:rPr>
                <w:rFonts w:cs="Times New Roman" w:ascii="Times New Roman" w:hAnsi="Times New Roman"/>
              </w:rPr>
              <w:t>(2D)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186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K Fingerprint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ngerprint of length 1024 and search depth of 8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50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K Fingerprin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ngerprint of length 1024 and search depth of 8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728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K Fingerprin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ngerprint of length 1024 and search depth of 8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CSFP128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CS fingerprint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'*~[CH2]~*~*~*~[CH2]~*',0), # ACH2AAACH2A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chemFP690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chem Fingerprint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C-C-C-C-C-O</w:t>
            </w:r>
          </w:p>
        </w:tc>
      </w:tr>
      <w:tr>
        <w:trPr/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chemFP699</w:t>
            </w:r>
          </w:p>
        </w:tc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chem Fingerprint</w:t>
            </w:r>
          </w:p>
        </w:tc>
        <w:tc>
          <w:tcPr>
            <w:tcW w:w="4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C-C-C-C-C(C)-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2: Descriptors used for the development of tripeptide QSAR models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610"/>
        <w:gridCol w:w="2363"/>
        <w:gridCol w:w="4447"/>
      </w:tblGrid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Descriptors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A_BetaP_s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xtended Topochemical Atom Descriptor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 measure of electronegative atom count of the molecule relative to molecular size (2D)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tFP58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xtended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xtends the Fingerprinter with additional bits describing ring features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tFP751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xtended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xtends the Fingerprinter with additional bits describing ring features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phFP173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DK graph only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pecialized version of the Fingerprinter which does not take bond orders into account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phFP353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DK graph only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pecialized version of the Fingerprinter which does not take bond orders into account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phFP598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DK graph only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pecialized version of the Fingerprinter which does not take bond orders into account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phFP833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DK graph only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pecialized version of the Fingerprinter which does not take bond orders into account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CCSFP115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ACCS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'[CH3]~*~[CH2]~*',0), # CH3ACH2A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bchemFP17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ubchem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gt;= 8 N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bchemFP639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ubchem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-C-C-C-O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bFP169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ubstructure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esence of SMARTS Patterns for Functional Group Classification by Christian Laggner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697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-Roth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esence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840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-Roth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esence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842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-Roth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esence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4125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-Roth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esence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4225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-Roth Fingerpri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resence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bFPC100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ubstructure Fingerprint Cou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unt of SMARTS Patterns for Functional Group Classification by Christian Laggner</w:t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C483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Roth Fingerprint Cou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unt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C3946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Roth Fingerprint Cou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unt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FPC4125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lekotaRoth Fingerprint Count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Count of chemical substructur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5yl5">
    <w:name w:val="_5yl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3:20:00Z</dcterms:created>
  <dc:creator>Rahulk</dc:creator>
  <dc:description/>
  <cp:keywords/>
  <dc:language>en-US</dc:language>
  <cp:lastModifiedBy>Jessica Hart</cp:lastModifiedBy>
  <dcterms:modified xsi:type="dcterms:W3CDTF">2015-07-23T13:26:00Z</dcterms:modified>
  <cp:revision>3</cp:revision>
  <dc:subject/>
  <dc:title/>
</cp:coreProperties>
</file>